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A02AB" w14:textId="328C47E5" w:rsidR="008F7A2A" w:rsidRPr="003E7969" w:rsidRDefault="00BC0213">
      <w:pPr>
        <w:rPr>
          <w:rFonts w:ascii="Times New Roman" w:hAnsi="Times New Roman" w:cs="Times New Roman"/>
          <w:sz w:val="24"/>
          <w:szCs w:val="24"/>
        </w:rPr>
      </w:pPr>
      <w:r w:rsidRPr="00BC0213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="00600509" w:rsidRPr="003E7969">
        <w:rPr>
          <w:rFonts w:ascii="Times New Roman" w:hAnsi="Times New Roman" w:cs="Times New Roman"/>
          <w:sz w:val="24"/>
          <w:szCs w:val="24"/>
        </w:rPr>
        <w:t>. Primers for Bisulfite sequencing PCR (BSP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6629DD" w:rsidRPr="003E7969" w14:paraId="1EE1AFEA" w14:textId="77777777" w:rsidTr="006629D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9960875" w14:textId="685BDA19" w:rsidR="006629DD" w:rsidRPr="003E7969" w:rsidRDefault="006629DD" w:rsidP="00662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</w:tcPr>
          <w:p w14:paraId="3BCF6851" w14:textId="26CAE8F8" w:rsidR="006629DD" w:rsidRPr="003E7969" w:rsidRDefault="006629DD" w:rsidP="00662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6629DD" w:rsidRPr="003E7969" w14:paraId="6DC9EC23" w14:textId="77777777" w:rsidTr="006629DD">
        <w:tc>
          <w:tcPr>
            <w:tcW w:w="1560" w:type="dxa"/>
            <w:tcBorders>
              <w:top w:val="single" w:sz="4" w:space="0" w:color="auto"/>
            </w:tcBorders>
          </w:tcPr>
          <w:p w14:paraId="5326583B" w14:textId="49D2B8BC" w:rsidR="006629DD" w:rsidRPr="003E7969" w:rsidRDefault="006629DD" w:rsidP="00662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PLA2G2A-F</w:t>
            </w:r>
          </w:p>
        </w:tc>
        <w:tc>
          <w:tcPr>
            <w:tcW w:w="6736" w:type="dxa"/>
            <w:tcBorders>
              <w:top w:val="single" w:sz="4" w:space="0" w:color="auto"/>
            </w:tcBorders>
          </w:tcPr>
          <w:p w14:paraId="0113C06E" w14:textId="64A9D2FB" w:rsidR="006629DD" w:rsidRPr="003E7969" w:rsidRDefault="006629DD" w:rsidP="00662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GGGTTATTTAGATATATAGAGAGGGAGG</w:t>
            </w:r>
          </w:p>
        </w:tc>
      </w:tr>
      <w:tr w:rsidR="006629DD" w:rsidRPr="006629DD" w14:paraId="481B4C06" w14:textId="77777777" w:rsidTr="006629DD">
        <w:tc>
          <w:tcPr>
            <w:tcW w:w="1560" w:type="dxa"/>
            <w:tcBorders>
              <w:bottom w:val="single" w:sz="4" w:space="0" w:color="auto"/>
            </w:tcBorders>
          </w:tcPr>
          <w:p w14:paraId="7674F30C" w14:textId="3405D825" w:rsidR="006629DD" w:rsidRPr="003E7969" w:rsidRDefault="006629DD" w:rsidP="00662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PLA2G2A-R</w:t>
            </w:r>
          </w:p>
        </w:tc>
        <w:tc>
          <w:tcPr>
            <w:tcW w:w="6736" w:type="dxa"/>
            <w:tcBorders>
              <w:bottom w:val="single" w:sz="4" w:space="0" w:color="auto"/>
            </w:tcBorders>
          </w:tcPr>
          <w:p w14:paraId="7F9D1428" w14:textId="141BD5F2" w:rsidR="006629DD" w:rsidRPr="006629DD" w:rsidRDefault="006629DD" w:rsidP="00662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9">
              <w:rPr>
                <w:rFonts w:ascii="Times New Roman" w:hAnsi="Times New Roman" w:cs="Times New Roman"/>
                <w:sz w:val="24"/>
                <w:szCs w:val="24"/>
              </w:rPr>
              <w:t>ACAAACTAACACAACCTCCAAAAAT</w:t>
            </w:r>
          </w:p>
        </w:tc>
      </w:tr>
    </w:tbl>
    <w:p w14:paraId="71F4E413" w14:textId="77777777" w:rsidR="00600509" w:rsidRDefault="00600509">
      <w:pPr>
        <w:rPr>
          <w:rFonts w:ascii="Times New Roman" w:hAnsi="Times New Roman" w:cs="Times New Roman"/>
          <w:sz w:val="24"/>
          <w:szCs w:val="24"/>
        </w:rPr>
      </w:pPr>
    </w:p>
    <w:p w14:paraId="17CAA4A8" w14:textId="77777777" w:rsidR="00294F10" w:rsidRDefault="00294F10">
      <w:pPr>
        <w:rPr>
          <w:rFonts w:ascii="Times New Roman" w:hAnsi="Times New Roman" w:cs="Times New Roman"/>
          <w:sz w:val="24"/>
          <w:szCs w:val="24"/>
        </w:rPr>
      </w:pPr>
    </w:p>
    <w:p w14:paraId="3FC6C911" w14:textId="77777777" w:rsidR="00294F10" w:rsidRPr="006629DD" w:rsidRDefault="00294F10">
      <w:pPr>
        <w:rPr>
          <w:rFonts w:ascii="Times New Roman" w:hAnsi="Times New Roman" w:cs="Times New Roman"/>
          <w:sz w:val="24"/>
          <w:szCs w:val="24"/>
        </w:rPr>
      </w:pPr>
    </w:p>
    <w:sectPr w:rsidR="00294F10" w:rsidRPr="00662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C39D68" w14:textId="77777777" w:rsidR="00127190" w:rsidRDefault="00127190" w:rsidP="008E5F97">
      <w:r>
        <w:separator/>
      </w:r>
    </w:p>
  </w:endnote>
  <w:endnote w:type="continuationSeparator" w:id="0">
    <w:p w14:paraId="136024AA" w14:textId="77777777" w:rsidR="00127190" w:rsidRDefault="00127190" w:rsidP="008E5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8A2DE4" w14:textId="77777777" w:rsidR="00127190" w:rsidRDefault="00127190" w:rsidP="008E5F97">
      <w:r>
        <w:separator/>
      </w:r>
    </w:p>
  </w:footnote>
  <w:footnote w:type="continuationSeparator" w:id="0">
    <w:p w14:paraId="7EB68AC1" w14:textId="77777777" w:rsidR="00127190" w:rsidRDefault="00127190" w:rsidP="008E5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24B"/>
    <w:rsid w:val="00034510"/>
    <w:rsid w:val="00055E23"/>
    <w:rsid w:val="00070051"/>
    <w:rsid w:val="000D364F"/>
    <w:rsid w:val="00105672"/>
    <w:rsid w:val="001056F5"/>
    <w:rsid w:val="00127190"/>
    <w:rsid w:val="001520C8"/>
    <w:rsid w:val="001A101B"/>
    <w:rsid w:val="001C1EC4"/>
    <w:rsid w:val="001F3E5E"/>
    <w:rsid w:val="00222C53"/>
    <w:rsid w:val="002316EA"/>
    <w:rsid w:val="00235468"/>
    <w:rsid w:val="002565CE"/>
    <w:rsid w:val="00294F10"/>
    <w:rsid w:val="002A66A6"/>
    <w:rsid w:val="002B6F13"/>
    <w:rsid w:val="002C45D5"/>
    <w:rsid w:val="002D6C3F"/>
    <w:rsid w:val="00305CAC"/>
    <w:rsid w:val="003160A4"/>
    <w:rsid w:val="00320346"/>
    <w:rsid w:val="00322934"/>
    <w:rsid w:val="00372F10"/>
    <w:rsid w:val="003B29AB"/>
    <w:rsid w:val="003C4AF3"/>
    <w:rsid w:val="003E7969"/>
    <w:rsid w:val="00431666"/>
    <w:rsid w:val="0043312C"/>
    <w:rsid w:val="0043624B"/>
    <w:rsid w:val="004627B0"/>
    <w:rsid w:val="00463B57"/>
    <w:rsid w:val="00471432"/>
    <w:rsid w:val="00480AA4"/>
    <w:rsid w:val="005329CC"/>
    <w:rsid w:val="005834A4"/>
    <w:rsid w:val="005937F3"/>
    <w:rsid w:val="005B4481"/>
    <w:rsid w:val="005D6604"/>
    <w:rsid w:val="00600509"/>
    <w:rsid w:val="006128C2"/>
    <w:rsid w:val="006629DD"/>
    <w:rsid w:val="006656E2"/>
    <w:rsid w:val="00666CDF"/>
    <w:rsid w:val="0069698E"/>
    <w:rsid w:val="00697DE3"/>
    <w:rsid w:val="006A05E8"/>
    <w:rsid w:val="006B19CC"/>
    <w:rsid w:val="007053B3"/>
    <w:rsid w:val="00721DB3"/>
    <w:rsid w:val="00743F31"/>
    <w:rsid w:val="00750B2D"/>
    <w:rsid w:val="00777055"/>
    <w:rsid w:val="00782189"/>
    <w:rsid w:val="007968E6"/>
    <w:rsid w:val="007E7A8D"/>
    <w:rsid w:val="007F7E43"/>
    <w:rsid w:val="00820190"/>
    <w:rsid w:val="008A0B41"/>
    <w:rsid w:val="008E5F97"/>
    <w:rsid w:val="008F7A2A"/>
    <w:rsid w:val="0090784C"/>
    <w:rsid w:val="00922AEC"/>
    <w:rsid w:val="009242CA"/>
    <w:rsid w:val="00930E9D"/>
    <w:rsid w:val="00954FAA"/>
    <w:rsid w:val="00961F7E"/>
    <w:rsid w:val="00967933"/>
    <w:rsid w:val="00972057"/>
    <w:rsid w:val="009748E3"/>
    <w:rsid w:val="009F23C8"/>
    <w:rsid w:val="00A310AA"/>
    <w:rsid w:val="00A37600"/>
    <w:rsid w:val="00AE7A10"/>
    <w:rsid w:val="00AF680D"/>
    <w:rsid w:val="00B15390"/>
    <w:rsid w:val="00B22380"/>
    <w:rsid w:val="00BA4BE0"/>
    <w:rsid w:val="00BC0213"/>
    <w:rsid w:val="00BC4CE2"/>
    <w:rsid w:val="00BD2F8D"/>
    <w:rsid w:val="00C154AB"/>
    <w:rsid w:val="00C40DD4"/>
    <w:rsid w:val="00CC7AF9"/>
    <w:rsid w:val="00CE1694"/>
    <w:rsid w:val="00CE2D35"/>
    <w:rsid w:val="00CE6735"/>
    <w:rsid w:val="00CF1433"/>
    <w:rsid w:val="00D02031"/>
    <w:rsid w:val="00D15E7E"/>
    <w:rsid w:val="00D23CC0"/>
    <w:rsid w:val="00D841A1"/>
    <w:rsid w:val="00D86669"/>
    <w:rsid w:val="00DA602A"/>
    <w:rsid w:val="00DD6661"/>
    <w:rsid w:val="00DE65A3"/>
    <w:rsid w:val="00DE68FE"/>
    <w:rsid w:val="00DE6B2E"/>
    <w:rsid w:val="00E30C81"/>
    <w:rsid w:val="00E37163"/>
    <w:rsid w:val="00E53BBE"/>
    <w:rsid w:val="00E7432B"/>
    <w:rsid w:val="00EC7AD5"/>
    <w:rsid w:val="00ED6ADB"/>
    <w:rsid w:val="00F018C2"/>
    <w:rsid w:val="00F20B2E"/>
    <w:rsid w:val="00F37CBE"/>
    <w:rsid w:val="00FC600D"/>
    <w:rsid w:val="00FE1C84"/>
    <w:rsid w:val="00FE6FB0"/>
    <w:rsid w:val="00FF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3F0B8"/>
  <w15:chartTrackingRefBased/>
  <w15:docId w15:val="{C8DF8F4D-B27F-4026-B98C-CC7BB888E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B2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6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5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5F97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8E5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5F9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生 陈</dc:creator>
  <cp:keywords/>
  <dc:description/>
  <cp:lastModifiedBy>俊生 陈</cp:lastModifiedBy>
  <cp:revision>94</cp:revision>
  <dcterms:created xsi:type="dcterms:W3CDTF">2024-05-21T13:22:00Z</dcterms:created>
  <dcterms:modified xsi:type="dcterms:W3CDTF">2024-06-03T12:25:00Z</dcterms:modified>
</cp:coreProperties>
</file>